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C63F7" w14:textId="1FB53205" w:rsidR="00395C81" w:rsidRPr="00B27973" w:rsidRDefault="002B7C20">
      <w:pPr>
        <w:rPr>
          <w:b/>
          <w:bCs/>
          <w:vertAlign w:val="superscript"/>
        </w:rPr>
      </w:pPr>
      <w:r w:rsidRPr="00B27973">
        <w:rPr>
          <w:b/>
          <w:bCs/>
        </w:rPr>
        <w:t>Supplemental</w:t>
      </w:r>
      <w:r w:rsidR="007225FE" w:rsidRPr="00B27973">
        <w:rPr>
          <w:b/>
          <w:bCs/>
        </w:rPr>
        <w:t xml:space="preserve"> </w:t>
      </w:r>
      <w:r w:rsidR="009578D8" w:rsidRPr="00B27973">
        <w:rPr>
          <w:b/>
          <w:bCs/>
        </w:rPr>
        <w:t>T</w:t>
      </w:r>
      <w:r w:rsidR="007225FE" w:rsidRPr="00B27973">
        <w:rPr>
          <w:b/>
          <w:bCs/>
        </w:rPr>
        <w:t xml:space="preserve">able 1. </w:t>
      </w:r>
      <w:r w:rsidR="00395C81" w:rsidRPr="00B27973">
        <w:rPr>
          <w:b/>
          <w:bCs/>
        </w:rPr>
        <w:t xml:space="preserve">Urinary </w:t>
      </w:r>
      <w:r w:rsidR="00395C81" w:rsidRPr="00B27973">
        <w:rPr>
          <w:b/>
          <w:bCs/>
          <w:i/>
          <w:iCs/>
        </w:rPr>
        <w:t>E. coli</w:t>
      </w:r>
      <w:r w:rsidR="00395C81" w:rsidRPr="00B27973">
        <w:rPr>
          <w:b/>
          <w:bCs/>
        </w:rPr>
        <w:t xml:space="preserve"> </w:t>
      </w:r>
      <w:proofErr w:type="spellStart"/>
      <w:r w:rsidR="00395C81" w:rsidRPr="00B27973">
        <w:rPr>
          <w:b/>
          <w:bCs/>
        </w:rPr>
        <w:t>plasmid</w:t>
      </w:r>
      <w:r w:rsidR="00951362" w:rsidRPr="00B27973">
        <w:rPr>
          <w:b/>
          <w:bCs/>
        </w:rPr>
        <w:t>ic</w:t>
      </w:r>
      <w:proofErr w:type="spellEnd"/>
      <w:r w:rsidR="00395C81" w:rsidRPr="00B27973">
        <w:rPr>
          <w:b/>
          <w:bCs/>
        </w:rPr>
        <w:t xml:space="preserve"> </w:t>
      </w:r>
      <w:r w:rsidR="00AA1175" w:rsidRPr="00B27973">
        <w:rPr>
          <w:b/>
          <w:bCs/>
        </w:rPr>
        <w:t xml:space="preserve">short-read </w:t>
      </w:r>
      <w:r w:rsidR="00395C81" w:rsidRPr="00B27973">
        <w:rPr>
          <w:b/>
          <w:bCs/>
        </w:rPr>
        <w:t>assembly overview</w:t>
      </w:r>
      <w:r w:rsidR="0065730D" w:rsidRPr="00B27973">
        <w:rPr>
          <w:b/>
          <w:bCs/>
        </w:rPr>
        <w:t>.</w:t>
      </w:r>
    </w:p>
    <w:tbl>
      <w:tblPr>
        <w:tblW w:w="5185" w:type="dxa"/>
        <w:tblLook w:val="04A0" w:firstRow="1" w:lastRow="0" w:firstColumn="1" w:lastColumn="0" w:noHBand="0" w:noVBand="1"/>
      </w:tblPr>
      <w:tblGrid>
        <w:gridCol w:w="2211"/>
        <w:gridCol w:w="1007"/>
        <w:gridCol w:w="960"/>
        <w:gridCol w:w="1007"/>
      </w:tblGrid>
      <w:tr w:rsidR="00FD2610" w:rsidRPr="00B27973" w14:paraId="639D67F3" w14:textId="77777777" w:rsidTr="00FD2610">
        <w:trPr>
          <w:trHeight w:val="330"/>
        </w:trPr>
        <w:tc>
          <w:tcPr>
            <w:tcW w:w="2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43F8B0" w14:textId="77777777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0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83874" w14:textId="506E511F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ntig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7CAE" w14:textId="77777777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ases</w:t>
            </w: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DE14" w14:textId="77777777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RF</w:t>
            </w:r>
          </w:p>
        </w:tc>
      </w:tr>
      <w:tr w:rsidR="00FD2610" w:rsidRPr="00B27973" w14:paraId="1B6DB2E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9C872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1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77DC" w14:textId="126B1F3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2007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15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FBB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1</w:t>
            </w:r>
          </w:p>
        </w:tc>
      </w:tr>
      <w:tr w:rsidR="00FD2610" w:rsidRPr="00B27973" w14:paraId="2BF09F04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5722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1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93661" w14:textId="2BCE675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81CE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9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89DF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</w:tr>
      <w:tr w:rsidR="00FD2610" w:rsidRPr="00B27973" w14:paraId="28750A85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11C3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27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59ED" w14:textId="62ABE0A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A9ACE" w14:textId="7792B9F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1DC80" w14:textId="52F51EDB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1C152119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215913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5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EFB0" w14:textId="29BF97B3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1F3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97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203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7</w:t>
            </w:r>
          </w:p>
        </w:tc>
      </w:tr>
      <w:tr w:rsidR="00FD2610" w:rsidRPr="00B27973" w14:paraId="0C0E61C1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36F4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73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01324" w14:textId="3B1FCE5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B0FBE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9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7A05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9</w:t>
            </w:r>
          </w:p>
        </w:tc>
      </w:tr>
      <w:tr w:rsidR="00FD2610" w:rsidRPr="00B27973" w14:paraId="093DDD73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C8D52C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0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6CB55" w14:textId="4F694C5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3474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48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17E7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</w:t>
            </w:r>
          </w:p>
        </w:tc>
      </w:tr>
      <w:tr w:rsidR="00FD2610" w:rsidRPr="00B27973" w14:paraId="25E89F58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653110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2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F3B4" w14:textId="4750D21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CFF6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50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F096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</w:t>
            </w:r>
          </w:p>
        </w:tc>
      </w:tr>
      <w:tr w:rsidR="00FD2610" w:rsidRPr="00B27973" w14:paraId="2C0FB6C7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35AE29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47C3" w14:textId="2E20C36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9012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33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CD0B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</w:tr>
      <w:tr w:rsidR="00FD2610" w:rsidRPr="00B27973" w14:paraId="36F98F4F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E3AFE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3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394A" w14:textId="664B9DA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295D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22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B174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3</w:t>
            </w:r>
          </w:p>
        </w:tc>
      </w:tr>
      <w:tr w:rsidR="00FD2610" w:rsidRPr="00B27973" w14:paraId="5ED0A8E2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FB953B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AF82" w14:textId="43F8827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D51B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6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669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6</w:t>
            </w:r>
          </w:p>
        </w:tc>
      </w:tr>
      <w:tr w:rsidR="00FD2610" w:rsidRPr="00B27973" w14:paraId="5F879041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EBC8A3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C339" w14:textId="51596D7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A296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64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39AD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2</w:t>
            </w:r>
          </w:p>
        </w:tc>
      </w:tr>
      <w:tr w:rsidR="00FD2610" w:rsidRPr="00B27973" w14:paraId="172C3665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B5F443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3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8A8B2" w14:textId="672D6DE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CA65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7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5D36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</w:t>
            </w:r>
          </w:p>
        </w:tc>
      </w:tr>
      <w:tr w:rsidR="00FD2610" w:rsidRPr="00B27973" w14:paraId="5A3A7A89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2F6C9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09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145B" w14:textId="558BF41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BAAE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2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173F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</w:t>
            </w:r>
          </w:p>
        </w:tc>
      </w:tr>
      <w:tr w:rsidR="00FD2610" w:rsidRPr="00B27973" w14:paraId="3BA7C987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7BAF4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01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80D7" w14:textId="4520327C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EC0B4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8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71F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4</w:t>
            </w:r>
          </w:p>
        </w:tc>
      </w:tr>
      <w:tr w:rsidR="00FD2610" w:rsidRPr="00B27973" w14:paraId="3126146E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B0DBF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0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B19BA" w14:textId="7850177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6B70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33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88C2B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0</w:t>
            </w:r>
          </w:p>
        </w:tc>
      </w:tr>
      <w:tr w:rsidR="00FD2610" w:rsidRPr="00B27973" w14:paraId="556C82C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EA8C6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0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8964B" w14:textId="2B7AC14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A9D6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03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507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7</w:t>
            </w:r>
          </w:p>
        </w:tc>
      </w:tr>
      <w:tr w:rsidR="00FD2610" w:rsidRPr="00B27973" w14:paraId="1605AD23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E0EF52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1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9E206" w14:textId="0B0F6C3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0D3B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0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74E5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</w:t>
            </w:r>
          </w:p>
        </w:tc>
      </w:tr>
      <w:tr w:rsidR="00FD2610" w:rsidRPr="00B27973" w14:paraId="2AE7CCFB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FD46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1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7891" w14:textId="13B07FC0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223F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17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AE45E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2</w:t>
            </w:r>
          </w:p>
        </w:tc>
      </w:tr>
      <w:tr w:rsidR="00FD2610" w:rsidRPr="00B27973" w14:paraId="2CBF8F0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AF831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18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3DA65" w14:textId="245C5B4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4FE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0F8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FD2610" w:rsidRPr="00B27973" w14:paraId="0E058D59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DCE7D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1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762EF" w14:textId="1DC914F0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364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5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184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6</w:t>
            </w:r>
          </w:p>
        </w:tc>
      </w:tr>
      <w:tr w:rsidR="00FD2610" w:rsidRPr="00B27973" w14:paraId="4D6B941D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0C3BFE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1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3CA4" w14:textId="7A2D24F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305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40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BF3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7</w:t>
            </w:r>
          </w:p>
        </w:tc>
      </w:tr>
      <w:tr w:rsidR="00FD2610" w:rsidRPr="00B27973" w14:paraId="3BC92C7D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E0A2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7068" w14:textId="135DA19B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D116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7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C10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7</w:t>
            </w:r>
          </w:p>
        </w:tc>
      </w:tr>
      <w:tr w:rsidR="00FD2610" w:rsidRPr="00B27973" w14:paraId="1CF71663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BC96A5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0C9C" w14:textId="4355A9B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CA041" w14:textId="20ADA79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A086" w14:textId="4102A17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7215834F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2A869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392D2" w14:textId="0907A9C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4517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2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7020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</w:t>
            </w:r>
          </w:p>
        </w:tc>
      </w:tr>
      <w:tr w:rsidR="00FD2610" w:rsidRPr="00B27973" w14:paraId="10B5279B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B538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3630" w14:textId="4A72466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A89B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96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FFBA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</w:t>
            </w:r>
          </w:p>
        </w:tc>
      </w:tr>
      <w:tr w:rsidR="00FD2610" w:rsidRPr="00B27973" w14:paraId="4954E4EC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D302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8057" w14:textId="58E7178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17593" w14:textId="1CF8739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87ECA" w14:textId="02777E9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3D6F0989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F0DE5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4F412" w14:textId="63A2038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FCE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25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A03C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</w:tr>
      <w:tr w:rsidR="00FD2610" w:rsidRPr="00B27973" w14:paraId="0EC7343B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CDA15D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2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44965" w14:textId="6FCA8EF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0950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29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6E74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9</w:t>
            </w:r>
          </w:p>
        </w:tc>
      </w:tr>
      <w:tr w:rsidR="00FD2610" w:rsidRPr="00B27973" w14:paraId="040F6593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B77FB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82AC" w14:textId="35A8A48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FB39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12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56A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9</w:t>
            </w:r>
          </w:p>
        </w:tc>
      </w:tr>
      <w:tr w:rsidR="00FD2610" w:rsidRPr="00B27973" w14:paraId="32D479F9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B85E6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28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9FFB1" w14:textId="5AB9798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2E93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49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9BA7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9</w:t>
            </w:r>
          </w:p>
        </w:tc>
      </w:tr>
      <w:tr w:rsidR="00FD2610" w:rsidRPr="00B27973" w14:paraId="5F17D3F7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80526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3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A456A" w14:textId="5045531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5DFB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06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E15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3</w:t>
            </w:r>
          </w:p>
        </w:tc>
      </w:tr>
      <w:tr w:rsidR="00FD2610" w:rsidRPr="00B27973" w14:paraId="3258FADE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B880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DE0C4" w14:textId="00640FA8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4747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81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54BC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3</w:t>
            </w:r>
          </w:p>
        </w:tc>
      </w:tr>
      <w:tr w:rsidR="00FD2610" w:rsidRPr="00B27973" w14:paraId="23FA5534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CEDF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4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1017B" w14:textId="728C7903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97B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4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3EF2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</w:tr>
      <w:tr w:rsidR="00FD2610" w:rsidRPr="00B27973" w14:paraId="207D914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381E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B8F33" w14:textId="5BC8B23D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1834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4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F61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3</w:t>
            </w:r>
          </w:p>
        </w:tc>
      </w:tr>
      <w:tr w:rsidR="00FD2610" w:rsidRPr="00B27973" w14:paraId="16066D0D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3B96AF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UMB13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06009" w14:textId="4339D17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1166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20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652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</w:t>
            </w:r>
          </w:p>
        </w:tc>
      </w:tr>
      <w:tr w:rsidR="00FD2610" w:rsidRPr="00B27973" w14:paraId="24E3DB1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24412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5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30CA" w14:textId="5637F2A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EB5D0" w14:textId="3D41123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1ACED" w14:textId="0463D4B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2776E3C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57BBEB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5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10EAC" w14:textId="30B4C4E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B055" w14:textId="04E55FE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56A2D" w14:textId="6E9DFE4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087E751C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D930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5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3FF0" w14:textId="7D93087D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ACB55" w14:textId="3E31F62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73A25" w14:textId="1DBD7E9B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4163AE6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F7A93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E5D93" w14:textId="46F7C4A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8BA21" w14:textId="09AEAF8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942C6" w14:textId="0D901F1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444B518F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2569E0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B776A" w14:textId="1D9578CE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0EA7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46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F793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95</w:t>
            </w:r>
          </w:p>
        </w:tc>
      </w:tr>
      <w:tr w:rsidR="00FD2610" w:rsidRPr="00B27973" w14:paraId="39F1974D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4B58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3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539C3" w14:textId="10075428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5C46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72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B59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</w:t>
            </w:r>
          </w:p>
        </w:tc>
      </w:tr>
      <w:tr w:rsidR="00FD2610" w:rsidRPr="00B27973" w14:paraId="2F068824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464915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5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5185" w14:textId="6375CBF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A1934" w14:textId="6D0486EC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5E172" w14:textId="61B8EAF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11AD3047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A1899F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17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9699C" w14:textId="73E5A363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5F2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4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F96E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6</w:t>
            </w:r>
          </w:p>
        </w:tc>
      </w:tr>
      <w:tr w:rsidR="00FD2610" w:rsidRPr="00B27973" w14:paraId="6ACEEF68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21E025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20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C8CC" w14:textId="3B729E20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46C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99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B0B5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53</w:t>
            </w:r>
          </w:p>
        </w:tc>
      </w:tr>
      <w:tr w:rsidR="00FD2610" w:rsidRPr="00B27973" w14:paraId="7912D78F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34AB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20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6118B" w14:textId="3B36D69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CAC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75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007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</w:p>
        </w:tc>
      </w:tr>
      <w:tr w:rsidR="00FD2610" w:rsidRPr="00B27973" w14:paraId="17827D67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E4777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23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80D6F" w14:textId="589002C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8492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5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BDB8D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5</w:t>
            </w:r>
          </w:p>
        </w:tc>
      </w:tr>
      <w:tr w:rsidR="00FD2610" w:rsidRPr="00B27973" w14:paraId="19F75AA2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118F5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23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DBEA" w14:textId="19213F3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7BA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61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486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8</w:t>
            </w:r>
          </w:p>
        </w:tc>
      </w:tr>
      <w:tr w:rsidR="00FD2610" w:rsidRPr="00B27973" w14:paraId="72D5595C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CA9B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35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48B7" w14:textId="0271B41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D64A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93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422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5</w:t>
            </w:r>
          </w:p>
        </w:tc>
      </w:tr>
      <w:tr w:rsidR="00FD2610" w:rsidRPr="00B27973" w14:paraId="03D4FF05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2090B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36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D71D" w14:textId="00928C76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677E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38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E42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</w:t>
            </w:r>
          </w:p>
        </w:tc>
      </w:tr>
      <w:tr w:rsidR="00FD2610" w:rsidRPr="00B27973" w14:paraId="500472A1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481B8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36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543DD" w14:textId="0E161EEC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611B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1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F3156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2</w:t>
            </w:r>
          </w:p>
        </w:tc>
      </w:tr>
      <w:tr w:rsidR="00FD2610" w:rsidRPr="00B27973" w14:paraId="713568B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AE61C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465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0096" w14:textId="672B0AF8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5468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2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2A5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2</w:t>
            </w:r>
          </w:p>
        </w:tc>
      </w:tr>
      <w:tr w:rsidR="00FD2610" w:rsidRPr="00B27973" w14:paraId="192F311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FFA407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47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6F24" w14:textId="26F06F68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8A6A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8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EF23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7</w:t>
            </w:r>
          </w:p>
        </w:tc>
      </w:tr>
      <w:tr w:rsidR="00FD2610" w:rsidRPr="00B27973" w14:paraId="3601C662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B755B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471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205C5" w14:textId="0FAAC21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404A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98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22FB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7</w:t>
            </w:r>
          </w:p>
        </w:tc>
      </w:tr>
      <w:tr w:rsidR="00FD2610" w:rsidRPr="00B27973" w14:paraId="102F0C9C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47736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474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5C1B" w14:textId="7C120A1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08401" w14:textId="5E6E1ABA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4C824" w14:textId="410431B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13D2492D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037624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53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2922" w14:textId="23EF7BC3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EC01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1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CEC4F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2</w:t>
            </w:r>
          </w:p>
        </w:tc>
      </w:tr>
      <w:tr w:rsidR="00FD2610" w:rsidRPr="00B27973" w14:paraId="12206D0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DF8D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58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06AD6" w14:textId="7CBF1DC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F4A96" w14:textId="58F3A1F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D5B33" w14:textId="1598E62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FD2610" w:rsidRPr="00B27973" w14:paraId="565AC1A8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258B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59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140E9" w14:textId="63FCE644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16D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2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268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</w:t>
            </w:r>
          </w:p>
        </w:tc>
      </w:tr>
      <w:tr w:rsidR="00FD2610" w:rsidRPr="00B27973" w14:paraId="11E9C80C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43CF8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597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F3D2" w14:textId="3237DD3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DB7B3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12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D23F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0</w:t>
            </w:r>
          </w:p>
        </w:tc>
      </w:tr>
      <w:tr w:rsidR="00FD2610" w:rsidRPr="00B27973" w14:paraId="536224C3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C3DDD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3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2864" w14:textId="7D7691E3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06DC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05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4E79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6</w:t>
            </w:r>
          </w:p>
        </w:tc>
      </w:tr>
      <w:tr w:rsidR="00FD2610" w:rsidRPr="00B27973" w14:paraId="30086C18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293E8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45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C9C3" w14:textId="30A4371C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BEAB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9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88D7A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1</w:t>
            </w:r>
          </w:p>
        </w:tc>
      </w:tr>
      <w:tr w:rsidR="00FD2610" w:rsidRPr="00B27973" w14:paraId="47D05E30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27A86A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6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C039" w14:textId="6CFB81F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F431E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30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EABC4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5</w:t>
            </w:r>
          </w:p>
        </w:tc>
      </w:tr>
      <w:tr w:rsidR="00FD2610" w:rsidRPr="00B27973" w14:paraId="2D20F985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A2511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6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B78C" w14:textId="10878A12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3C7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13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D98F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2</w:t>
            </w:r>
          </w:p>
        </w:tc>
      </w:tr>
      <w:tr w:rsidR="00FD2610" w:rsidRPr="00B27973" w14:paraId="46A45ADA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11DFC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6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2F00" w14:textId="3D66CCF9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006C4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21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0590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2</w:t>
            </w:r>
          </w:p>
        </w:tc>
      </w:tr>
      <w:tr w:rsidR="00FD2610" w:rsidRPr="00B27973" w14:paraId="6564AB82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E39F5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71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40E6" w14:textId="3E976F7F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89AC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10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E8EB0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2</w:t>
            </w:r>
          </w:p>
        </w:tc>
      </w:tr>
      <w:tr w:rsidR="00FD2610" w:rsidRPr="00B27973" w14:paraId="2331F598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14958F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7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A680A" w14:textId="7173EA1B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2058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503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D29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3</w:t>
            </w:r>
          </w:p>
        </w:tc>
      </w:tr>
      <w:tr w:rsidR="00FD2610" w:rsidRPr="00B27973" w14:paraId="75513BC2" w14:textId="77777777" w:rsidTr="00FD2610">
        <w:trPr>
          <w:trHeight w:val="330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A797DE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68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9FCB6" w14:textId="336CD60D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9C85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4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18251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23</w:t>
            </w:r>
          </w:p>
        </w:tc>
      </w:tr>
      <w:tr w:rsidR="00FD2610" w:rsidRPr="00B27973" w14:paraId="70EA5DBF" w14:textId="77777777" w:rsidTr="00FD2610">
        <w:trPr>
          <w:trHeight w:val="412"/>
        </w:trPr>
        <w:tc>
          <w:tcPr>
            <w:tcW w:w="2211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6E759E" w14:textId="77777777" w:rsidR="00FD2610" w:rsidRPr="00B27973" w:rsidRDefault="00FD2610" w:rsidP="00FD77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MB743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2F6DA" w14:textId="043FBEE1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4FBD7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07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E1722" w14:textId="77777777" w:rsidR="00FD2610" w:rsidRPr="00B27973" w:rsidRDefault="00FD2610" w:rsidP="00FD77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4</w:t>
            </w:r>
          </w:p>
        </w:tc>
      </w:tr>
      <w:tr w:rsidR="00FD2610" w:rsidRPr="00B27973" w14:paraId="62D779E4" w14:textId="77777777" w:rsidTr="00FD2610">
        <w:trPr>
          <w:trHeight w:val="330"/>
        </w:trPr>
        <w:tc>
          <w:tcPr>
            <w:tcW w:w="221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B65E4" w14:textId="12E556A8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0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BF42" w14:textId="062BDC66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9474</w:t>
            </w:r>
          </w:p>
        </w:tc>
        <w:tc>
          <w:tcPr>
            <w:tcW w:w="960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6223D" w14:textId="77777777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243</w:t>
            </w:r>
          </w:p>
        </w:tc>
        <w:tc>
          <w:tcPr>
            <w:tcW w:w="1007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6125" w14:textId="77777777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1.474</w:t>
            </w:r>
          </w:p>
        </w:tc>
      </w:tr>
      <w:tr w:rsidR="00FD2610" w:rsidRPr="00B27973" w14:paraId="5B88EB09" w14:textId="77777777" w:rsidTr="00FD2610">
        <w:trPr>
          <w:trHeight w:val="330"/>
        </w:trPr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DFDC83" w14:textId="7A82304A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41D1" w14:textId="78420A14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8B98D" w14:textId="43E38116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6243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5321" w14:textId="45CD4028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1</w:t>
            </w:r>
          </w:p>
        </w:tc>
      </w:tr>
      <w:tr w:rsidR="00FD2610" w:rsidRPr="00B27973" w14:paraId="60FBB4D2" w14:textId="77777777" w:rsidTr="00FD2610">
        <w:trPr>
          <w:trHeight w:val="330"/>
        </w:trPr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7488B" w14:textId="77777777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inimum </w:t>
            </w:r>
          </w:p>
          <w:p w14:paraId="24054501" w14:textId="3C7B52E1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(non-zero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EEE2" w14:textId="6FD9AECF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D44CA" w14:textId="765649E0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90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500C7" w14:textId="75CE24D3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FD2610" w:rsidRPr="00B27973" w14:paraId="47C43880" w14:textId="77777777" w:rsidTr="00FD2610">
        <w:trPr>
          <w:trHeight w:val="330"/>
        </w:trPr>
        <w:tc>
          <w:tcPr>
            <w:tcW w:w="2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3599A0" w14:textId="44795D38" w:rsidR="00FD2610" w:rsidRPr="00B27973" w:rsidRDefault="00FD2610" w:rsidP="00395C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lastRenderedPageBreak/>
              <w:t>Maximu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3897B" w14:textId="592133A7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E2545" w14:textId="6183C626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2241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8D65B" w14:textId="339DBD77" w:rsidR="00FD2610" w:rsidRPr="00B27973" w:rsidRDefault="00FD2610" w:rsidP="000A71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B279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63</w:t>
            </w:r>
          </w:p>
        </w:tc>
      </w:tr>
    </w:tbl>
    <w:p w14:paraId="33245D2F" w14:textId="10CE19BF" w:rsidR="00ED2F8C" w:rsidRPr="00B27973" w:rsidRDefault="001202B4" w:rsidP="001202B4">
      <w:pPr>
        <w:spacing w:after="0"/>
      </w:pPr>
      <w:r w:rsidRPr="00B27973">
        <w:t xml:space="preserve">Note: </w:t>
      </w:r>
      <w:r w:rsidR="00ED2F8C" w:rsidRPr="00B27973">
        <w:t xml:space="preserve">All manually curated </w:t>
      </w:r>
      <w:proofErr w:type="spellStart"/>
      <w:r w:rsidR="00ED2F8C" w:rsidRPr="00B27973">
        <w:t>plasmidic</w:t>
      </w:r>
      <w:proofErr w:type="spellEnd"/>
      <w:r w:rsidR="00ED2F8C" w:rsidRPr="00B27973">
        <w:t xml:space="preserve"> assemblies had homology </w:t>
      </w:r>
    </w:p>
    <w:p w14:paraId="370C6185" w14:textId="77777777" w:rsidR="00ED2F8C" w:rsidRPr="00B27973" w:rsidRDefault="00ED2F8C" w:rsidP="001202B4">
      <w:pPr>
        <w:spacing w:after="0"/>
      </w:pPr>
      <w:r w:rsidRPr="00B27973">
        <w:t xml:space="preserve">to plasmid entries in the NCBI database </w:t>
      </w:r>
    </w:p>
    <w:p w14:paraId="5F7CDBC7" w14:textId="7E55A79E" w:rsidR="00613A17" w:rsidRDefault="00ED2F8C" w:rsidP="001202B4">
      <w:pPr>
        <w:spacing w:after="0"/>
      </w:pPr>
      <w:r w:rsidRPr="00B27973">
        <w:t>(</w:t>
      </w:r>
      <w:proofErr w:type="gramStart"/>
      <w:r w:rsidRPr="00B27973">
        <w:t>query</w:t>
      </w:r>
      <w:proofErr w:type="gramEnd"/>
      <w:r w:rsidRPr="00B27973">
        <w:t xml:space="preserve"> coverage 71-100% with sequence identity 96-100%)</w:t>
      </w:r>
      <w:r w:rsidR="00613A17">
        <w:br/>
      </w:r>
    </w:p>
    <w:p w14:paraId="68B1FEFF" w14:textId="41ACC91D" w:rsidR="009B7069" w:rsidRDefault="007225FE">
      <w:r>
        <w:br/>
      </w:r>
    </w:p>
    <w:p w14:paraId="22B6063A" w14:textId="77777777" w:rsidR="009B7069" w:rsidRDefault="009B7069" w:rsidP="009B7069">
      <w:pPr>
        <w:rPr>
          <w:b/>
          <w:bCs/>
        </w:rPr>
      </w:pPr>
    </w:p>
    <w:p w14:paraId="77D9E569" w14:textId="77777777" w:rsidR="001202B4" w:rsidRDefault="001202B4">
      <w:pPr>
        <w:rPr>
          <w:b/>
          <w:bCs/>
        </w:rPr>
      </w:pPr>
      <w:r>
        <w:rPr>
          <w:b/>
          <w:bCs/>
        </w:rPr>
        <w:br w:type="page"/>
      </w:r>
    </w:p>
    <w:p w14:paraId="5ABFBCA2" w14:textId="0C2162D9" w:rsidR="009B7069" w:rsidRPr="00453618" w:rsidRDefault="009B7069" w:rsidP="009B7069">
      <w:pPr>
        <w:rPr>
          <w:b/>
          <w:bCs/>
        </w:rPr>
      </w:pPr>
      <w:r w:rsidRPr="00453618">
        <w:rPr>
          <w:b/>
          <w:bCs/>
        </w:rPr>
        <w:lastRenderedPageBreak/>
        <w:t xml:space="preserve">Supplemental </w:t>
      </w:r>
      <w:r w:rsidR="003E5BEA">
        <w:rPr>
          <w:b/>
          <w:bCs/>
        </w:rPr>
        <w:t>T</w:t>
      </w:r>
      <w:r w:rsidRPr="00453618">
        <w:rPr>
          <w:b/>
          <w:bCs/>
        </w:rPr>
        <w:t xml:space="preserve">able </w:t>
      </w:r>
      <w:r w:rsidR="00AA1175">
        <w:rPr>
          <w:b/>
          <w:bCs/>
        </w:rPr>
        <w:t>2</w:t>
      </w:r>
      <w:r w:rsidRPr="00453618">
        <w:rPr>
          <w:b/>
          <w:bCs/>
        </w:rPr>
        <w:t xml:space="preserve">. Plasmid incompatibility genes in urinary </w:t>
      </w:r>
      <w:r w:rsidRPr="003E5BEA">
        <w:rPr>
          <w:b/>
          <w:bCs/>
          <w:i/>
          <w:iCs/>
        </w:rPr>
        <w:t>E. coli</w:t>
      </w:r>
      <w:r w:rsidRPr="00453618">
        <w:rPr>
          <w:b/>
          <w:bCs/>
        </w:rPr>
        <w:t xml:space="preserve"> </w:t>
      </w:r>
      <w:proofErr w:type="spellStart"/>
      <w:r w:rsidRPr="00453618">
        <w:rPr>
          <w:b/>
          <w:bCs/>
        </w:rPr>
        <w:t>plasmidic</w:t>
      </w:r>
      <w:proofErr w:type="spellEnd"/>
      <w:r w:rsidRPr="00453618">
        <w:rPr>
          <w:b/>
          <w:bCs/>
        </w:rPr>
        <w:t xml:space="preserve"> assemblies</w:t>
      </w:r>
      <w:r w:rsidR="0065730D">
        <w:rPr>
          <w:b/>
          <w:bCs/>
        </w:rPr>
        <w:t>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960"/>
        <w:gridCol w:w="2900"/>
        <w:gridCol w:w="3160"/>
      </w:tblGrid>
      <w:tr w:rsidR="009B7069" w:rsidRPr="002F6B6F" w14:paraId="4FDC2244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7250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Plasmid typ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2A47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 gen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96A6" w14:textId="1E2079F0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Hits in urinary </w:t>
            </w:r>
            <w:r w:rsidRPr="003C05C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</w:rPr>
              <w:t>E. coli</w:t>
            </w: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8673E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plasmidic</w:t>
            </w:r>
            <w:proofErr w:type="spellEnd"/>
            <w:r w:rsidR="0068673E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 xml:space="preserve"> assemblies </w:t>
            </w: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n=67)</w:t>
            </w:r>
          </w:p>
        </w:tc>
      </w:tr>
      <w:tr w:rsidR="009B7069" w:rsidRPr="002F6B6F" w14:paraId="6D5F6028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5AE0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2AD9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gram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(</w:t>
            </w:r>
            <w:proofErr w:type="gram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BS512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C11E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</w:t>
            </w:r>
          </w:p>
        </w:tc>
      </w:tr>
      <w:tr w:rsidR="009B7069" w:rsidRPr="002F6B6F" w14:paraId="095FE262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CA93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66E9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15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B5B6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6</w:t>
            </w:r>
          </w:p>
        </w:tc>
      </w:tr>
      <w:tr w:rsidR="009B7069" w:rsidRPr="002F6B6F" w14:paraId="6A2D85BA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8638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EA29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gram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(</w:t>
            </w:r>
            <w:proofErr w:type="gram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MG828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FC3E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683804AA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1B0A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531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RNAI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120A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3508045B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D17D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792F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pVC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D292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1C10EDCF" w14:textId="77777777" w:rsidTr="00F8697E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DE52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994C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Col440I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EA94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52E26558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FE0F6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1123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C4867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8</w:t>
            </w:r>
          </w:p>
        </w:tc>
      </w:tr>
      <w:tr w:rsidR="009B7069" w:rsidRPr="002F6B6F" w14:paraId="421E8FE9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B736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</w:t>
            </w:r>
            <w:proofErr w:type="spellEnd"/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6F14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A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31A6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B7069" w:rsidRPr="002F6B6F" w14:paraId="5A42F513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B8FC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5F22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B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AP001918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6F0D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7</w:t>
            </w:r>
          </w:p>
        </w:tc>
      </w:tr>
      <w:tr w:rsidR="009B7069" w:rsidRPr="002F6B6F" w14:paraId="5E97010A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D250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1CE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I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pRSB107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B671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8</w:t>
            </w:r>
          </w:p>
        </w:tc>
      </w:tr>
      <w:tr w:rsidR="009B7069" w:rsidRPr="002F6B6F" w14:paraId="4832269E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BD5D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85BC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34D2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B7069" w:rsidRPr="002F6B6F" w14:paraId="55ABA155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5C6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CA6A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B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pB171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3845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5A92FE99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13D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0B41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I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pCoo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B41F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0C73ED6D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1EA7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C29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C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FII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F585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6</w:t>
            </w:r>
          </w:p>
        </w:tc>
      </w:tr>
      <w:tr w:rsidR="009B7069" w:rsidRPr="002F6B6F" w14:paraId="652E1F39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16AF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183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I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</w:t>
            </w:r>
            <w:proofErr w:type="gram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9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7569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8</w:t>
            </w:r>
          </w:p>
        </w:tc>
      </w:tr>
      <w:tr w:rsidR="009B7069" w:rsidRPr="002F6B6F" w14:paraId="1CD10106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C4F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24B5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FIB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(H89-PhagePlasmid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04D3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703EE6DF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10C16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977B8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28B82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96</w:t>
            </w:r>
          </w:p>
        </w:tc>
      </w:tr>
      <w:tr w:rsidR="009B7069" w:rsidRPr="002F6B6F" w14:paraId="1B8BDB16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E163" w14:textId="2A23F794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</w:t>
            </w:r>
            <w:r w:rsidR="00BA5041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other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6DD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p011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2AB2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5</w:t>
            </w:r>
          </w:p>
        </w:tc>
      </w:tr>
      <w:tr w:rsidR="009B7069" w:rsidRPr="002F6B6F" w14:paraId="32DBDABB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AE89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ABE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0A4D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</w:t>
            </w:r>
          </w:p>
        </w:tc>
      </w:tr>
      <w:tr w:rsidR="009B7069" w:rsidRPr="002F6B6F" w14:paraId="2978FCC6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F89A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ED0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I1-I(Gamma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2C5E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</w:t>
            </w:r>
          </w:p>
        </w:tc>
      </w:tr>
      <w:tr w:rsidR="009B7069" w:rsidRPr="002F6B6F" w14:paraId="25DC35E8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FD9D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707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B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/O/K/Z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ACF6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7</w:t>
            </w:r>
          </w:p>
        </w:tc>
      </w:tr>
      <w:tr w:rsidR="009B7069" w:rsidRPr="002F6B6F" w14:paraId="0972B941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C546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C68D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Q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EAEF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2E39017B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B1B5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1DF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P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0CFD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3AE99960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8EA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1ECC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X4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486E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</w:t>
            </w:r>
          </w:p>
        </w:tc>
      </w:tr>
      <w:tr w:rsidR="009B7069" w:rsidRPr="002F6B6F" w14:paraId="09E715DB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C38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E398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X1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2338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15238B9F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2570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F9FA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N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BFD1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3</w:t>
            </w:r>
          </w:p>
        </w:tc>
      </w:tr>
      <w:tr w:rsidR="009B7069" w:rsidRPr="002F6B6F" w14:paraId="34E9635E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0C4F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F95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N3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FCE9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2607C8CB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D620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86AF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proofErr w:type="spellStart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B</w:t>
            </w:r>
            <w:proofErr w:type="spellEnd"/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/O/K/Z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A133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</w:t>
            </w:r>
          </w:p>
        </w:tc>
      </w:tr>
      <w:tr w:rsidR="009B7069" w:rsidRPr="002F6B6F" w14:paraId="53A37A5E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CE1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1B7B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IncI2(Delta)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1B92" w14:textId="77777777" w:rsidR="009B7069" w:rsidRPr="003C05C4" w:rsidRDefault="009B7069" w:rsidP="00F8697E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2</w:t>
            </w:r>
          </w:p>
        </w:tc>
      </w:tr>
      <w:tr w:rsidR="009B7069" w:rsidRPr="002F6B6F" w14:paraId="1DE34102" w14:textId="77777777" w:rsidTr="00F8697E">
        <w:trPr>
          <w:trHeight w:val="28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A492E" w14:textId="77777777" w:rsidR="009B7069" w:rsidRPr="003C05C4" w:rsidRDefault="009B7069" w:rsidP="00F8697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64C2A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4DB06" w14:textId="77777777" w:rsidR="009B7069" w:rsidRPr="003C05C4" w:rsidRDefault="009B7069" w:rsidP="00F8697E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3C05C4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40</w:t>
            </w:r>
          </w:p>
        </w:tc>
      </w:tr>
    </w:tbl>
    <w:p w14:paraId="0BB9F367" w14:textId="41E50955" w:rsidR="003059D1" w:rsidRDefault="001A104D">
      <w:r>
        <w:t xml:space="preserve">Note: Multiple </w:t>
      </w:r>
      <w:proofErr w:type="spellStart"/>
      <w:r>
        <w:t>plasmidic</w:t>
      </w:r>
      <w:proofErr w:type="spellEnd"/>
      <w:r>
        <w:t xml:space="preserve"> assemblies had more than one </w:t>
      </w:r>
      <w:proofErr w:type="spellStart"/>
      <w:r w:rsidRPr="001A104D">
        <w:rPr>
          <w:i/>
          <w:iCs/>
        </w:rPr>
        <w:t>inc</w:t>
      </w:r>
      <w:proofErr w:type="spellEnd"/>
      <w:r w:rsidRPr="001A104D">
        <w:rPr>
          <w:i/>
          <w:iCs/>
        </w:rPr>
        <w:t xml:space="preserve"> </w:t>
      </w:r>
      <w:r>
        <w:t>gene hit</w:t>
      </w:r>
      <w:r w:rsidR="003E5BEA">
        <w:t>;</w:t>
      </w:r>
      <w:r>
        <w:t xml:space="preserve"> therefore</w:t>
      </w:r>
      <w:r w:rsidR="003E5BEA">
        <w:t>,</w:t>
      </w:r>
      <w:r>
        <w:t xml:space="preserve"> total hits for </w:t>
      </w:r>
      <w:proofErr w:type="spellStart"/>
      <w:r w:rsidRPr="001A104D">
        <w:rPr>
          <w:i/>
          <w:iCs/>
        </w:rPr>
        <w:t>inc</w:t>
      </w:r>
      <w:proofErr w:type="spellEnd"/>
      <w:r>
        <w:t xml:space="preserve"> genes exceeds total </w:t>
      </w:r>
      <w:proofErr w:type="spellStart"/>
      <w:r>
        <w:t>plasmidic</w:t>
      </w:r>
      <w:proofErr w:type="spellEnd"/>
      <w:r>
        <w:t xml:space="preserve"> assemblies</w:t>
      </w:r>
      <w:r w:rsidR="003059D1">
        <w:br w:type="page"/>
      </w:r>
    </w:p>
    <w:p w14:paraId="4D41FA53" w14:textId="77777777" w:rsidR="009B7069" w:rsidRDefault="009B7069" w:rsidP="003059D1">
      <w:pPr>
        <w:spacing w:line="480" w:lineRule="auto"/>
        <w:jc w:val="center"/>
        <w:rPr>
          <w:rFonts w:cstheme="minorHAnsi"/>
          <w:color w:val="000000" w:themeColor="text1"/>
          <w:sz w:val="24"/>
          <w:szCs w:val="24"/>
        </w:rPr>
        <w:sectPr w:rsidR="009B7069" w:rsidSect="009B7069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12288"/>
        </w:sectPr>
      </w:pPr>
    </w:p>
    <w:p w14:paraId="708C2F37" w14:textId="2F4FD219" w:rsidR="00EA47D3" w:rsidRDefault="00EA47D3"/>
    <w:p w14:paraId="4E1B686D" w14:textId="6A5CCD76" w:rsidR="00543C7E" w:rsidRPr="00453618" w:rsidRDefault="002B7C20" w:rsidP="00E45EB7">
      <w:pPr>
        <w:rPr>
          <w:b/>
          <w:bCs/>
          <w:sz w:val="24"/>
          <w:szCs w:val="24"/>
        </w:rPr>
      </w:pPr>
      <w:bookmarkStart w:id="0" w:name="_Hlk97046133"/>
      <w:r w:rsidRPr="00453618">
        <w:rPr>
          <w:b/>
          <w:bCs/>
          <w:sz w:val="24"/>
          <w:szCs w:val="24"/>
        </w:rPr>
        <w:t>Supplemental</w:t>
      </w:r>
      <w:r w:rsidR="00385625" w:rsidRPr="00453618">
        <w:rPr>
          <w:b/>
          <w:bCs/>
          <w:sz w:val="24"/>
          <w:szCs w:val="24"/>
        </w:rPr>
        <w:t xml:space="preserve"> </w:t>
      </w:r>
      <w:r w:rsidR="00031E0F">
        <w:rPr>
          <w:b/>
          <w:bCs/>
          <w:sz w:val="24"/>
          <w:szCs w:val="24"/>
        </w:rPr>
        <w:t>T</w:t>
      </w:r>
      <w:r w:rsidR="00385625" w:rsidRPr="00453618">
        <w:rPr>
          <w:b/>
          <w:bCs/>
          <w:sz w:val="24"/>
          <w:szCs w:val="24"/>
        </w:rPr>
        <w:t xml:space="preserve">able </w:t>
      </w:r>
      <w:r w:rsidR="006659D7">
        <w:rPr>
          <w:b/>
          <w:bCs/>
          <w:sz w:val="24"/>
          <w:szCs w:val="24"/>
        </w:rPr>
        <w:t>3</w:t>
      </w:r>
      <w:r w:rsidR="00385625" w:rsidRPr="00453618">
        <w:rPr>
          <w:b/>
          <w:bCs/>
          <w:sz w:val="24"/>
          <w:szCs w:val="24"/>
        </w:rPr>
        <w:t xml:space="preserve">. Antibiotic plate growth for </w:t>
      </w:r>
      <w:r w:rsidR="00031E0F">
        <w:rPr>
          <w:b/>
          <w:bCs/>
          <w:i/>
          <w:iCs/>
          <w:sz w:val="24"/>
          <w:szCs w:val="24"/>
        </w:rPr>
        <w:t xml:space="preserve">E. coli </w:t>
      </w:r>
      <w:r w:rsidR="00385625" w:rsidRPr="00453618">
        <w:rPr>
          <w:b/>
          <w:bCs/>
          <w:sz w:val="24"/>
          <w:szCs w:val="24"/>
        </w:rPr>
        <w:t>K-12 transconjugants</w:t>
      </w:r>
      <w:bookmarkEnd w:id="0"/>
      <w:r w:rsidR="0065730D">
        <w:rPr>
          <w:b/>
          <w:bCs/>
          <w:sz w:val="24"/>
          <w:szCs w:val="24"/>
        </w:rPr>
        <w:t>.</w:t>
      </w:r>
    </w:p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1540"/>
        <w:gridCol w:w="794"/>
        <w:gridCol w:w="1081"/>
        <w:gridCol w:w="1004"/>
        <w:gridCol w:w="976"/>
        <w:gridCol w:w="1170"/>
        <w:gridCol w:w="900"/>
        <w:gridCol w:w="1122"/>
        <w:gridCol w:w="1038"/>
        <w:gridCol w:w="1241"/>
        <w:gridCol w:w="1009"/>
        <w:gridCol w:w="1075"/>
      </w:tblGrid>
      <w:tr w:rsidR="00AB2AA7" w:rsidRPr="007A49C7" w14:paraId="151AE4AB" w14:textId="6610C6B9" w:rsidTr="00FB50E8">
        <w:trPr>
          <w:trHeight w:val="309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F7D1" w14:textId="77777777" w:rsidR="007A49C7" w:rsidRPr="007A49C7" w:rsidRDefault="007A49C7" w:rsidP="00AB107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B4B6" w14:textId="2168281B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D9545" w14:textId="77777777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MB0928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421F3" w14:textId="57C07AD7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 pU09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8407" w14:textId="19D1F975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MB10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B01C" w14:textId="35208E65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 pU10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55B8" w14:textId="668B1C2C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MB122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06A01" w14:textId="572D84C7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 pU1223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F935D" w14:textId="77777777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MB1284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18F3" w14:textId="2FC3A4FD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 pU12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23F1" w14:textId="2284853B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MB672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0246" w14:textId="2416F722" w:rsidR="007A49C7" w:rsidRPr="007A49C7" w:rsidRDefault="007A49C7" w:rsidP="00713972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-12 MG1655</w:t>
            </w: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br/>
            </w:r>
            <w:proofErr w:type="spellStart"/>
            <w:r w:rsidRPr="007A49C7">
              <w:rPr>
                <w:sz w:val="16"/>
                <w:szCs w:val="16"/>
              </w:rPr>
              <w:t>Δ</w:t>
            </w:r>
            <w:proofErr w:type="gramStart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obB</w:t>
            </w:r>
            <w:proofErr w:type="spellEnd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7A49C7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</w:rPr>
              <w:t>yfiQ</w:t>
            </w:r>
            <w:proofErr w:type="spell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::</w:t>
            </w:r>
            <w:proofErr w:type="gramEnd"/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m pU6721</w:t>
            </w:r>
          </w:p>
        </w:tc>
      </w:tr>
      <w:tr w:rsidR="00AB2AA7" w:rsidRPr="007A49C7" w14:paraId="433ECDF3" w14:textId="4269C7D1" w:rsidTr="00FB50E8">
        <w:trPr>
          <w:trHeight w:val="309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3250D" w14:textId="77777777" w:rsidR="007A49C7" w:rsidRPr="007A49C7" w:rsidRDefault="007A49C7" w:rsidP="007A49C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Strain descriptio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2EA7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Plasmid recipient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88B9" w14:textId="0BB5369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rinary plasmid donor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E4E2B1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ransconjugant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B6ABD" w14:textId="0FD9C18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rinary plasmid don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32BDD" w14:textId="2FE2B801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ransconjuga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9711" w14:textId="71A4D9C4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rinary plasmid dono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52273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ransconjuga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3CE5" w14:textId="081AE93A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rinary plasmid donor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7C9A0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ransconjugant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335A9" w14:textId="34ED9DF1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Urinary plasmid dono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211ECC" w14:textId="1AD0E4BE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ransconjugant</w:t>
            </w:r>
          </w:p>
        </w:tc>
      </w:tr>
      <w:tr w:rsidR="00AB2AA7" w:rsidRPr="007A49C7" w14:paraId="68996046" w14:textId="41253121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CBE0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LB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4017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0ABE4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F1548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BCE6" w14:textId="3EF31BC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8CB4A" w14:textId="7AFB9F86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0419F" w14:textId="17F6B134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6221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B5F0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B376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675C5" w14:textId="7C550DB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B8BC1" w14:textId="2CC76D41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</w:tr>
      <w:tr w:rsidR="00AB2AA7" w:rsidRPr="007A49C7" w14:paraId="0943BE84" w14:textId="40C3BC11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564A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Tetracycline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E4533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19A15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0E853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598E" w14:textId="0F7E1F4E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C35DC" w14:textId="2223C501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AA0C" w14:textId="7C9BC6F2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1456F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17A34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16A7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E567" w14:textId="65FCC2B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5270" w14:textId="79B730F9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</w:tr>
      <w:tr w:rsidR="00AB2AA7" w:rsidRPr="007A49C7" w14:paraId="13D71B28" w14:textId="5580F4F0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8A20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Kanamyc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9BA1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25D90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C0A45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EA73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D9AE8" w14:textId="34968603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2D24E" w14:textId="5E1B342D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AE0FD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61DE7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188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CC8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9A7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AB2AA7" w:rsidRPr="007A49C7" w14:paraId="24702D5B" w14:textId="1F94C3CD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7E9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Ampicill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AFF8A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A14F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24A26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147CC" w14:textId="74839DA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15BC" w14:textId="4AF1EA96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8387" w14:textId="231C9A16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7EED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71C5F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2CED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E519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BD216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AB2AA7" w:rsidRPr="007A49C7" w14:paraId="0E00E02E" w14:textId="09D967BA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CACE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Spectinomycin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93D5D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414C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E7AD3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CD7D4" w14:textId="78449B02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EF2C" w14:textId="3AEC25A4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ACAA4" w14:textId="6A5E9BAB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CD52F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B6397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408A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E1FC6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46531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</w:tr>
      <w:tr w:rsidR="00AB2AA7" w:rsidRPr="007A49C7" w14:paraId="746962BF" w14:textId="1557D8A7" w:rsidTr="00FB50E8">
        <w:trPr>
          <w:trHeight w:val="30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FA5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Chloramphenicol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5775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D965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0AA6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C782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6E843" w14:textId="51496B70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A396" w14:textId="35925515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8DBB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0969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F01D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E0FBC" w14:textId="77777777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E3FF8" w14:textId="03DEC2E9" w:rsidR="007A49C7" w:rsidRPr="007A49C7" w:rsidRDefault="007A49C7" w:rsidP="007A49C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7A49C7">
              <w:rPr>
                <w:rFonts w:eastAsia="Times New Roman" w:cstheme="minorHAnsi"/>
                <w:color w:val="000000" w:themeColor="text1"/>
                <w:sz w:val="16"/>
                <w:szCs w:val="16"/>
              </w:rPr>
              <w:t>+</w:t>
            </w:r>
          </w:p>
        </w:tc>
      </w:tr>
    </w:tbl>
    <w:p w14:paraId="7524796A" w14:textId="068DECDD" w:rsidR="004152E8" w:rsidRPr="00AB107B" w:rsidRDefault="00AB107B" w:rsidP="004152E8">
      <w:pPr>
        <w:pStyle w:val="Caption"/>
        <w:keepNext/>
        <w:contextualSpacing/>
        <w:rPr>
          <w:rFonts w:cstheme="minorHAnsi"/>
          <w:i w:val="0"/>
          <w:iCs w:val="0"/>
        </w:rPr>
        <w:sectPr w:rsidR="004152E8" w:rsidRPr="00AB107B" w:rsidSect="006573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67494822"/>
      <w:bookmarkStart w:id="2" w:name="_Toc67494824"/>
      <w:r w:rsidRPr="00AB107B">
        <w:rPr>
          <w:rFonts w:cstheme="minorHAnsi"/>
          <w:i w:val="0"/>
          <w:iCs w:val="0"/>
        </w:rPr>
        <w:t xml:space="preserve">Note: Chloramphenicol resistance was used for selection of </w:t>
      </w:r>
      <w:r w:rsidR="00295315" w:rsidRPr="00295315">
        <w:rPr>
          <w:rFonts w:cstheme="minorHAnsi"/>
          <w:i w:val="0"/>
          <w:iCs w:val="0"/>
        </w:rPr>
        <w:t xml:space="preserve">MG1655 </w:t>
      </w:r>
      <w:proofErr w:type="spellStart"/>
      <w:r w:rsidR="00295315" w:rsidRPr="00295315">
        <w:rPr>
          <w:i w:val="0"/>
          <w:iCs w:val="0"/>
        </w:rPr>
        <w:t>Δ</w:t>
      </w:r>
      <w:r w:rsidR="00295315" w:rsidRPr="00295315">
        <w:rPr>
          <w:rFonts w:eastAsia="Times New Roman" w:cstheme="minorHAnsi"/>
          <w:color w:val="000000" w:themeColor="text1"/>
        </w:rPr>
        <w:t>cobB</w:t>
      </w:r>
      <w:proofErr w:type="spellEnd"/>
      <w:r w:rsidR="00295315" w:rsidRPr="00295315">
        <w:rPr>
          <w:rFonts w:eastAsia="Times New Roman" w:cstheme="minorHAnsi"/>
          <w:i w:val="0"/>
          <w:iCs w:val="0"/>
          <w:color w:val="000000" w:themeColor="text1"/>
        </w:rPr>
        <w:t xml:space="preserve"> </w:t>
      </w:r>
      <w:proofErr w:type="spellStart"/>
      <w:proofErr w:type="gramStart"/>
      <w:r w:rsidR="00295315" w:rsidRPr="00295315">
        <w:rPr>
          <w:rFonts w:eastAsia="Times New Roman" w:cstheme="minorHAnsi"/>
          <w:color w:val="000000" w:themeColor="text1"/>
        </w:rPr>
        <w:t>yfiQ</w:t>
      </w:r>
      <w:proofErr w:type="spellEnd"/>
      <w:r w:rsidR="00295315" w:rsidRPr="00295315">
        <w:rPr>
          <w:rFonts w:eastAsia="Times New Roman" w:cstheme="minorHAnsi"/>
          <w:color w:val="000000" w:themeColor="text1"/>
        </w:rPr>
        <w:t>::</w:t>
      </w:r>
      <w:proofErr w:type="gramEnd"/>
      <w:r w:rsidR="00295315" w:rsidRPr="00295315">
        <w:rPr>
          <w:rFonts w:eastAsia="Times New Roman" w:cstheme="minorHAnsi"/>
          <w:i w:val="0"/>
          <w:iCs w:val="0"/>
          <w:color w:val="000000" w:themeColor="text1"/>
        </w:rPr>
        <w:t>cm</w:t>
      </w:r>
      <w:r w:rsidRPr="00295315">
        <w:rPr>
          <w:rFonts w:cstheme="minorHAnsi"/>
          <w:i w:val="0"/>
          <w:iCs w:val="0"/>
        </w:rPr>
        <w:t xml:space="preserve"> during</w:t>
      </w:r>
      <w:r w:rsidRPr="00AB107B">
        <w:rPr>
          <w:rFonts w:cstheme="minorHAnsi"/>
          <w:i w:val="0"/>
          <w:iCs w:val="0"/>
        </w:rPr>
        <w:t xml:space="preserve"> the conjugation assay. </w:t>
      </w:r>
      <w:r w:rsidR="00F62B03">
        <w:rPr>
          <w:rFonts w:cstheme="minorHAnsi"/>
          <w:i w:val="0"/>
          <w:iCs w:val="0"/>
        </w:rPr>
        <w:t>Urinary plasmids ha</w:t>
      </w:r>
      <w:r w:rsidR="009525FF">
        <w:rPr>
          <w:rFonts w:cstheme="minorHAnsi"/>
          <w:i w:val="0"/>
          <w:iCs w:val="0"/>
        </w:rPr>
        <w:t>d</w:t>
      </w:r>
      <w:r w:rsidR="00EA4075">
        <w:rPr>
          <w:rFonts w:cstheme="minorHAnsi"/>
          <w:i w:val="0"/>
          <w:iCs w:val="0"/>
        </w:rPr>
        <w:t xml:space="preserve"> a native tetracycline resistance cassette. </w:t>
      </w:r>
      <w:r w:rsidRPr="00AB107B">
        <w:rPr>
          <w:rFonts w:cstheme="minorHAnsi"/>
          <w:i w:val="0"/>
          <w:iCs w:val="0"/>
        </w:rPr>
        <w:t>Assay was repeated on K-12 strain MG1655 pCA24n-cm</w:t>
      </w:r>
    </w:p>
    <w:bookmarkEnd w:id="1"/>
    <w:bookmarkEnd w:id="2"/>
    <w:p w14:paraId="02FFB2C5" w14:textId="45EAD31A" w:rsidR="00604851" w:rsidRDefault="007225FE" w:rsidP="00E45EB7">
      <w:pPr>
        <w:rPr>
          <w:b/>
          <w:bCs/>
        </w:rPr>
      </w:pPr>
      <w:r>
        <w:lastRenderedPageBreak/>
        <w:br/>
      </w:r>
      <w:bookmarkStart w:id="3" w:name="_Hlk97046266"/>
      <w:r w:rsidR="002B7C20" w:rsidRPr="003A19D6">
        <w:rPr>
          <w:b/>
          <w:bCs/>
        </w:rPr>
        <w:t>Supplemental</w:t>
      </w:r>
      <w:r w:rsidRPr="003A19D6">
        <w:rPr>
          <w:b/>
          <w:bCs/>
        </w:rPr>
        <w:t xml:space="preserve"> </w:t>
      </w:r>
      <w:r w:rsidR="00995991">
        <w:rPr>
          <w:b/>
          <w:bCs/>
        </w:rPr>
        <w:t>T</w:t>
      </w:r>
      <w:r w:rsidRPr="003A19D6">
        <w:rPr>
          <w:b/>
          <w:bCs/>
        </w:rPr>
        <w:t xml:space="preserve">able </w:t>
      </w:r>
      <w:r w:rsidR="006659D7">
        <w:rPr>
          <w:b/>
          <w:bCs/>
        </w:rPr>
        <w:t>4</w:t>
      </w:r>
      <w:r w:rsidRPr="003A19D6">
        <w:rPr>
          <w:b/>
          <w:bCs/>
        </w:rPr>
        <w:t xml:space="preserve">. </w:t>
      </w:r>
      <w:bookmarkStart w:id="4" w:name="_Hlk125794918"/>
      <w:r w:rsidRPr="003A19D6">
        <w:rPr>
          <w:b/>
          <w:bCs/>
        </w:rPr>
        <w:t xml:space="preserve">Phage-like sequences predicted in </w:t>
      </w:r>
      <w:bookmarkEnd w:id="3"/>
      <w:r w:rsidR="00AA1175">
        <w:rPr>
          <w:b/>
          <w:bCs/>
        </w:rPr>
        <w:t>contigs from K-12 urinary plasmid transconjugants</w:t>
      </w:r>
      <w:r w:rsidR="000F6054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9"/>
        <w:gridCol w:w="851"/>
        <w:gridCol w:w="724"/>
        <w:gridCol w:w="623"/>
        <w:gridCol w:w="823"/>
        <w:gridCol w:w="1601"/>
        <w:gridCol w:w="3455"/>
      </w:tblGrid>
      <w:tr w:rsidR="00AA1175" w:rsidRPr="00AA1175" w14:paraId="69A55F6E" w14:textId="77777777" w:rsidTr="00AA1175">
        <w:trPr>
          <w:trHeight w:val="300"/>
        </w:trPr>
        <w:tc>
          <w:tcPr>
            <w:tcW w:w="901" w:type="dxa"/>
            <w:noWrap/>
            <w:hideMark/>
          </w:tcPr>
          <w:bookmarkEnd w:id="4"/>
          <w:p w14:paraId="549DA7E3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lasmid donor</w:t>
            </w:r>
          </w:p>
        </w:tc>
        <w:tc>
          <w:tcPr>
            <w:tcW w:w="810" w:type="dxa"/>
            <w:noWrap/>
            <w:hideMark/>
          </w:tcPr>
          <w:p w14:paraId="3F3E8436" w14:textId="77777777" w:rsidR="00AA1175" w:rsidRPr="00AA1175" w:rsidRDefault="00AA1175">
            <w:pPr>
              <w:rPr>
                <w:sz w:val="18"/>
                <w:szCs w:val="18"/>
              </w:rPr>
            </w:pPr>
            <w:proofErr w:type="gramStart"/>
            <w:r w:rsidRPr="00AA1175">
              <w:rPr>
                <w:sz w:val="18"/>
                <w:szCs w:val="18"/>
              </w:rPr>
              <w:t>Long-read</w:t>
            </w:r>
            <w:proofErr w:type="gramEnd"/>
            <w:r w:rsidRPr="00AA1175">
              <w:rPr>
                <w:sz w:val="18"/>
                <w:szCs w:val="18"/>
              </w:rPr>
              <w:t xml:space="preserve"> contig</w:t>
            </w:r>
          </w:p>
        </w:tc>
        <w:tc>
          <w:tcPr>
            <w:tcW w:w="691" w:type="dxa"/>
            <w:noWrap/>
            <w:hideMark/>
          </w:tcPr>
          <w:p w14:paraId="5C62CFCD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Region Length</w:t>
            </w:r>
          </w:p>
        </w:tc>
        <w:tc>
          <w:tcPr>
            <w:tcW w:w="596" w:type="dxa"/>
            <w:noWrap/>
            <w:hideMark/>
          </w:tcPr>
          <w:p w14:paraId="60AF8C55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Score</w:t>
            </w:r>
          </w:p>
        </w:tc>
        <w:tc>
          <w:tcPr>
            <w:tcW w:w="784" w:type="dxa"/>
            <w:noWrap/>
            <w:hideMark/>
          </w:tcPr>
          <w:p w14:paraId="49A79449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# Total Proteins</w:t>
            </w:r>
          </w:p>
        </w:tc>
        <w:tc>
          <w:tcPr>
            <w:tcW w:w="1601" w:type="dxa"/>
            <w:noWrap/>
            <w:hideMark/>
          </w:tcPr>
          <w:p w14:paraId="3CF09494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Region Position</w:t>
            </w:r>
          </w:p>
        </w:tc>
        <w:tc>
          <w:tcPr>
            <w:tcW w:w="3247" w:type="dxa"/>
            <w:noWrap/>
            <w:hideMark/>
          </w:tcPr>
          <w:p w14:paraId="7480C65B" w14:textId="403B1DA4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</w:t>
            </w:r>
            <w:r w:rsidR="00437881">
              <w:rPr>
                <w:sz w:val="18"/>
                <w:szCs w:val="18"/>
              </w:rPr>
              <w:t xml:space="preserve"> hit</w:t>
            </w:r>
          </w:p>
        </w:tc>
      </w:tr>
      <w:tr w:rsidR="00AA1175" w:rsidRPr="00AA1175" w14:paraId="128F3F40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084B016A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0928</w:t>
            </w:r>
          </w:p>
        </w:tc>
        <w:tc>
          <w:tcPr>
            <w:tcW w:w="810" w:type="dxa"/>
            <w:noWrap/>
            <w:hideMark/>
          </w:tcPr>
          <w:p w14:paraId="4081FC0D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6</w:t>
            </w:r>
          </w:p>
        </w:tc>
        <w:tc>
          <w:tcPr>
            <w:tcW w:w="691" w:type="dxa"/>
            <w:noWrap/>
            <w:hideMark/>
          </w:tcPr>
          <w:p w14:paraId="55AF4F92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9.1Kb</w:t>
            </w:r>
          </w:p>
        </w:tc>
        <w:tc>
          <w:tcPr>
            <w:tcW w:w="596" w:type="dxa"/>
            <w:noWrap/>
            <w:hideMark/>
          </w:tcPr>
          <w:p w14:paraId="4351C30F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noWrap/>
            <w:hideMark/>
          </w:tcPr>
          <w:p w14:paraId="32B4DE15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6</w:t>
            </w:r>
          </w:p>
        </w:tc>
        <w:tc>
          <w:tcPr>
            <w:tcW w:w="1601" w:type="dxa"/>
            <w:noWrap/>
            <w:hideMark/>
          </w:tcPr>
          <w:p w14:paraId="5FB897FB" w14:textId="688FDD3C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70549-79696 </w:t>
            </w:r>
          </w:p>
        </w:tc>
        <w:tc>
          <w:tcPr>
            <w:tcW w:w="3247" w:type="dxa"/>
            <w:noWrap/>
            <w:hideMark/>
          </w:tcPr>
          <w:p w14:paraId="47AB558B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P13374_NC_018846(1)</w:t>
            </w:r>
          </w:p>
        </w:tc>
      </w:tr>
      <w:tr w:rsidR="00AA1175" w:rsidRPr="00AA1175" w14:paraId="16494621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1C7A39F1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0928</w:t>
            </w:r>
          </w:p>
        </w:tc>
        <w:tc>
          <w:tcPr>
            <w:tcW w:w="810" w:type="dxa"/>
            <w:noWrap/>
            <w:hideMark/>
          </w:tcPr>
          <w:p w14:paraId="180D952A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11</w:t>
            </w:r>
          </w:p>
        </w:tc>
        <w:tc>
          <w:tcPr>
            <w:tcW w:w="691" w:type="dxa"/>
            <w:noWrap/>
            <w:hideMark/>
          </w:tcPr>
          <w:p w14:paraId="5C203217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6.6Kb</w:t>
            </w:r>
          </w:p>
        </w:tc>
        <w:tc>
          <w:tcPr>
            <w:tcW w:w="596" w:type="dxa"/>
            <w:noWrap/>
            <w:hideMark/>
          </w:tcPr>
          <w:p w14:paraId="45229AB2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20</w:t>
            </w:r>
          </w:p>
        </w:tc>
        <w:tc>
          <w:tcPr>
            <w:tcW w:w="784" w:type="dxa"/>
            <w:noWrap/>
            <w:hideMark/>
          </w:tcPr>
          <w:p w14:paraId="5B957BF3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21</w:t>
            </w:r>
          </w:p>
        </w:tc>
        <w:tc>
          <w:tcPr>
            <w:tcW w:w="1601" w:type="dxa"/>
            <w:noWrap/>
            <w:hideMark/>
          </w:tcPr>
          <w:p w14:paraId="10C0F897" w14:textId="72272B0C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5629-62282 </w:t>
            </w:r>
          </w:p>
        </w:tc>
        <w:tc>
          <w:tcPr>
            <w:tcW w:w="3247" w:type="dxa"/>
            <w:noWrap/>
            <w:hideMark/>
          </w:tcPr>
          <w:p w14:paraId="560D6E21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RCS47_NC_042128(4)</w:t>
            </w:r>
          </w:p>
        </w:tc>
      </w:tr>
      <w:tr w:rsidR="00AA1175" w:rsidRPr="00AA1175" w14:paraId="772498DD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141423F4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3B3F173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0942B042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7.7Kb</w:t>
            </w:r>
          </w:p>
        </w:tc>
        <w:tc>
          <w:tcPr>
            <w:tcW w:w="596" w:type="dxa"/>
            <w:noWrap/>
            <w:hideMark/>
          </w:tcPr>
          <w:p w14:paraId="1D262908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00</w:t>
            </w:r>
          </w:p>
        </w:tc>
        <w:tc>
          <w:tcPr>
            <w:tcW w:w="784" w:type="dxa"/>
            <w:noWrap/>
            <w:hideMark/>
          </w:tcPr>
          <w:p w14:paraId="5C00DD97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2</w:t>
            </w:r>
          </w:p>
        </w:tc>
        <w:tc>
          <w:tcPr>
            <w:tcW w:w="1601" w:type="dxa"/>
            <w:noWrap/>
            <w:hideMark/>
          </w:tcPr>
          <w:p w14:paraId="2841C0D9" w14:textId="63AB6CE9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85551-93275 </w:t>
            </w:r>
          </w:p>
        </w:tc>
        <w:tc>
          <w:tcPr>
            <w:tcW w:w="3247" w:type="dxa"/>
            <w:noWrap/>
            <w:hideMark/>
          </w:tcPr>
          <w:p w14:paraId="7D901A3F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Stx2_c_1717_NC_011357(4)</w:t>
            </w:r>
          </w:p>
        </w:tc>
      </w:tr>
      <w:tr w:rsidR="00AA1175" w:rsidRPr="00AA1175" w14:paraId="316C4F36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5209543D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1223</w:t>
            </w:r>
          </w:p>
        </w:tc>
        <w:tc>
          <w:tcPr>
            <w:tcW w:w="810" w:type="dxa"/>
            <w:noWrap/>
            <w:hideMark/>
          </w:tcPr>
          <w:p w14:paraId="4AF18F09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2</w:t>
            </w:r>
          </w:p>
        </w:tc>
        <w:tc>
          <w:tcPr>
            <w:tcW w:w="691" w:type="dxa"/>
            <w:noWrap/>
            <w:hideMark/>
          </w:tcPr>
          <w:p w14:paraId="3009352C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.3Kb</w:t>
            </w:r>
          </w:p>
        </w:tc>
        <w:tc>
          <w:tcPr>
            <w:tcW w:w="596" w:type="dxa"/>
            <w:noWrap/>
            <w:hideMark/>
          </w:tcPr>
          <w:p w14:paraId="5E5348E1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0</w:t>
            </w:r>
          </w:p>
        </w:tc>
        <w:tc>
          <w:tcPr>
            <w:tcW w:w="784" w:type="dxa"/>
            <w:noWrap/>
            <w:hideMark/>
          </w:tcPr>
          <w:p w14:paraId="3C1FD30E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7</w:t>
            </w:r>
          </w:p>
        </w:tc>
        <w:tc>
          <w:tcPr>
            <w:tcW w:w="1601" w:type="dxa"/>
            <w:noWrap/>
            <w:hideMark/>
          </w:tcPr>
          <w:p w14:paraId="2BF08878" w14:textId="427E02BB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81-4383 </w:t>
            </w:r>
          </w:p>
        </w:tc>
        <w:tc>
          <w:tcPr>
            <w:tcW w:w="3247" w:type="dxa"/>
            <w:noWrap/>
            <w:hideMark/>
          </w:tcPr>
          <w:p w14:paraId="45B028E7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Stx2_c_1717_NC_011357(3)</w:t>
            </w:r>
          </w:p>
        </w:tc>
      </w:tr>
      <w:tr w:rsidR="00AA1175" w:rsidRPr="00AA1175" w14:paraId="59688F26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23279C37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1A0BC67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E688DC3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32.9Kb</w:t>
            </w:r>
          </w:p>
        </w:tc>
        <w:tc>
          <w:tcPr>
            <w:tcW w:w="596" w:type="dxa"/>
            <w:noWrap/>
            <w:hideMark/>
          </w:tcPr>
          <w:p w14:paraId="2EE01AA1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noWrap/>
            <w:hideMark/>
          </w:tcPr>
          <w:p w14:paraId="666A619C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4</w:t>
            </w:r>
          </w:p>
        </w:tc>
        <w:tc>
          <w:tcPr>
            <w:tcW w:w="1601" w:type="dxa"/>
            <w:noWrap/>
            <w:hideMark/>
          </w:tcPr>
          <w:p w14:paraId="1A2F96AF" w14:textId="773BA2D6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88318-121252 </w:t>
            </w:r>
          </w:p>
        </w:tc>
        <w:tc>
          <w:tcPr>
            <w:tcW w:w="3247" w:type="dxa"/>
            <w:noWrap/>
            <w:hideMark/>
          </w:tcPr>
          <w:p w14:paraId="2EB47877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RCS47_NC_042128(3)</w:t>
            </w:r>
          </w:p>
        </w:tc>
      </w:tr>
      <w:tr w:rsidR="00AA1175" w:rsidRPr="00AA1175" w14:paraId="37D0470F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1B488670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485A442A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49F5D20E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20.8Kb</w:t>
            </w:r>
          </w:p>
        </w:tc>
        <w:tc>
          <w:tcPr>
            <w:tcW w:w="596" w:type="dxa"/>
            <w:noWrap/>
            <w:hideMark/>
          </w:tcPr>
          <w:p w14:paraId="61EF94C7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60</w:t>
            </w:r>
          </w:p>
        </w:tc>
        <w:tc>
          <w:tcPr>
            <w:tcW w:w="784" w:type="dxa"/>
            <w:noWrap/>
            <w:hideMark/>
          </w:tcPr>
          <w:p w14:paraId="3F2B8E1B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2</w:t>
            </w:r>
          </w:p>
        </w:tc>
        <w:tc>
          <w:tcPr>
            <w:tcW w:w="1601" w:type="dxa"/>
            <w:noWrap/>
            <w:hideMark/>
          </w:tcPr>
          <w:p w14:paraId="04F7664C" w14:textId="45E2E2F4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06889-127690 </w:t>
            </w:r>
          </w:p>
        </w:tc>
        <w:tc>
          <w:tcPr>
            <w:tcW w:w="3247" w:type="dxa"/>
            <w:noWrap/>
            <w:hideMark/>
          </w:tcPr>
          <w:p w14:paraId="221C25D6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RCS47_NC_042128(3)</w:t>
            </w:r>
          </w:p>
        </w:tc>
      </w:tr>
      <w:tr w:rsidR="00AA1175" w:rsidRPr="00AA1175" w14:paraId="2F98C879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4C42D959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1284</w:t>
            </w:r>
          </w:p>
        </w:tc>
        <w:tc>
          <w:tcPr>
            <w:tcW w:w="810" w:type="dxa"/>
            <w:noWrap/>
            <w:hideMark/>
          </w:tcPr>
          <w:p w14:paraId="3B990F70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1</w:t>
            </w:r>
          </w:p>
        </w:tc>
        <w:tc>
          <w:tcPr>
            <w:tcW w:w="691" w:type="dxa"/>
            <w:noWrap/>
            <w:hideMark/>
          </w:tcPr>
          <w:p w14:paraId="79F208EF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30.2Kb</w:t>
            </w:r>
          </w:p>
        </w:tc>
        <w:tc>
          <w:tcPr>
            <w:tcW w:w="596" w:type="dxa"/>
            <w:noWrap/>
            <w:hideMark/>
          </w:tcPr>
          <w:p w14:paraId="234FA164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0</w:t>
            </w:r>
          </w:p>
        </w:tc>
        <w:tc>
          <w:tcPr>
            <w:tcW w:w="784" w:type="dxa"/>
            <w:noWrap/>
            <w:hideMark/>
          </w:tcPr>
          <w:p w14:paraId="40EF3CEA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28</w:t>
            </w:r>
          </w:p>
        </w:tc>
        <w:tc>
          <w:tcPr>
            <w:tcW w:w="1601" w:type="dxa"/>
            <w:noWrap/>
            <w:hideMark/>
          </w:tcPr>
          <w:p w14:paraId="3500B0B4" w14:textId="2C29842E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2970-43235 </w:t>
            </w:r>
          </w:p>
        </w:tc>
        <w:tc>
          <w:tcPr>
            <w:tcW w:w="3247" w:type="dxa"/>
            <w:noWrap/>
            <w:hideMark/>
          </w:tcPr>
          <w:p w14:paraId="7687BF1B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PA28_NC_041935(2)</w:t>
            </w:r>
          </w:p>
        </w:tc>
      </w:tr>
      <w:tr w:rsidR="00AA1175" w:rsidRPr="00AA1175" w14:paraId="5F3DFF2A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134F9377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noWrap/>
            <w:hideMark/>
          </w:tcPr>
          <w:p w14:paraId="6ED8F6F9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691" w:type="dxa"/>
            <w:noWrap/>
            <w:hideMark/>
          </w:tcPr>
          <w:p w14:paraId="148797E2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0.6Kb</w:t>
            </w:r>
          </w:p>
        </w:tc>
        <w:tc>
          <w:tcPr>
            <w:tcW w:w="596" w:type="dxa"/>
            <w:noWrap/>
            <w:hideMark/>
          </w:tcPr>
          <w:p w14:paraId="49CB95AD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20</w:t>
            </w:r>
          </w:p>
        </w:tc>
        <w:tc>
          <w:tcPr>
            <w:tcW w:w="784" w:type="dxa"/>
            <w:noWrap/>
            <w:hideMark/>
          </w:tcPr>
          <w:p w14:paraId="2239D927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4</w:t>
            </w:r>
          </w:p>
        </w:tc>
        <w:tc>
          <w:tcPr>
            <w:tcW w:w="1601" w:type="dxa"/>
            <w:noWrap/>
            <w:hideMark/>
          </w:tcPr>
          <w:p w14:paraId="204C75B3" w14:textId="39993BD9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45966-56636 </w:t>
            </w:r>
          </w:p>
        </w:tc>
        <w:tc>
          <w:tcPr>
            <w:tcW w:w="3247" w:type="dxa"/>
            <w:noWrap/>
            <w:hideMark/>
          </w:tcPr>
          <w:p w14:paraId="304C2746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Escher_RCS47_NC_042128(3)</w:t>
            </w:r>
          </w:p>
        </w:tc>
      </w:tr>
      <w:tr w:rsidR="00AA1175" w:rsidRPr="00AA1175" w14:paraId="56C19C4D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6872EA56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1284</w:t>
            </w:r>
          </w:p>
        </w:tc>
        <w:tc>
          <w:tcPr>
            <w:tcW w:w="810" w:type="dxa"/>
            <w:noWrap/>
            <w:hideMark/>
          </w:tcPr>
          <w:p w14:paraId="1B94DDA8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7</w:t>
            </w:r>
          </w:p>
        </w:tc>
        <w:tc>
          <w:tcPr>
            <w:tcW w:w="691" w:type="dxa"/>
            <w:noWrap/>
            <w:hideMark/>
          </w:tcPr>
          <w:p w14:paraId="39082589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None</w:t>
            </w:r>
          </w:p>
        </w:tc>
        <w:tc>
          <w:tcPr>
            <w:tcW w:w="596" w:type="dxa"/>
            <w:noWrap/>
            <w:hideMark/>
          </w:tcPr>
          <w:p w14:paraId="514C31BD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14:paraId="731D0064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3AA4E946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63960076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</w:tr>
      <w:tr w:rsidR="00AA1175" w:rsidRPr="00AA1175" w14:paraId="7E7F836E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5C9622B1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6721</w:t>
            </w:r>
          </w:p>
        </w:tc>
        <w:tc>
          <w:tcPr>
            <w:tcW w:w="810" w:type="dxa"/>
            <w:noWrap/>
            <w:hideMark/>
          </w:tcPr>
          <w:p w14:paraId="06BDCFA6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19</w:t>
            </w:r>
          </w:p>
        </w:tc>
        <w:tc>
          <w:tcPr>
            <w:tcW w:w="691" w:type="dxa"/>
            <w:noWrap/>
            <w:hideMark/>
          </w:tcPr>
          <w:p w14:paraId="3AD3C3A2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6.4Kb</w:t>
            </w:r>
          </w:p>
        </w:tc>
        <w:tc>
          <w:tcPr>
            <w:tcW w:w="596" w:type="dxa"/>
            <w:noWrap/>
            <w:hideMark/>
          </w:tcPr>
          <w:p w14:paraId="7F87E87E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30</w:t>
            </w:r>
          </w:p>
        </w:tc>
        <w:tc>
          <w:tcPr>
            <w:tcW w:w="784" w:type="dxa"/>
            <w:noWrap/>
            <w:hideMark/>
          </w:tcPr>
          <w:p w14:paraId="1BEF34FE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3</w:t>
            </w:r>
          </w:p>
        </w:tc>
        <w:tc>
          <w:tcPr>
            <w:tcW w:w="1601" w:type="dxa"/>
            <w:noWrap/>
            <w:hideMark/>
          </w:tcPr>
          <w:p w14:paraId="42D0BAA2" w14:textId="4699BF82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171-7628 </w:t>
            </w:r>
          </w:p>
        </w:tc>
        <w:tc>
          <w:tcPr>
            <w:tcW w:w="3247" w:type="dxa"/>
            <w:noWrap/>
            <w:hideMark/>
          </w:tcPr>
          <w:p w14:paraId="5C94A1D5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Rhodoc_CosmicSans_NC_028677(1)</w:t>
            </w:r>
          </w:p>
        </w:tc>
      </w:tr>
      <w:tr w:rsidR="00AA1175" w:rsidRPr="00AA1175" w14:paraId="770E9FB6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7CE21E2D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6721</w:t>
            </w:r>
          </w:p>
        </w:tc>
        <w:tc>
          <w:tcPr>
            <w:tcW w:w="810" w:type="dxa"/>
            <w:noWrap/>
            <w:hideMark/>
          </w:tcPr>
          <w:p w14:paraId="09AC9112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20</w:t>
            </w:r>
          </w:p>
        </w:tc>
        <w:tc>
          <w:tcPr>
            <w:tcW w:w="691" w:type="dxa"/>
            <w:noWrap/>
            <w:hideMark/>
          </w:tcPr>
          <w:p w14:paraId="3C462898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7.7Kb</w:t>
            </w:r>
          </w:p>
        </w:tc>
        <w:tc>
          <w:tcPr>
            <w:tcW w:w="596" w:type="dxa"/>
            <w:noWrap/>
            <w:hideMark/>
          </w:tcPr>
          <w:p w14:paraId="38168F87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10</w:t>
            </w:r>
          </w:p>
        </w:tc>
        <w:tc>
          <w:tcPr>
            <w:tcW w:w="784" w:type="dxa"/>
            <w:noWrap/>
            <w:hideMark/>
          </w:tcPr>
          <w:p w14:paraId="548CF513" w14:textId="77777777" w:rsidR="00AA1175" w:rsidRPr="00AA1175" w:rsidRDefault="00AA1175" w:rsidP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13</w:t>
            </w:r>
          </w:p>
        </w:tc>
        <w:tc>
          <w:tcPr>
            <w:tcW w:w="1601" w:type="dxa"/>
            <w:noWrap/>
            <w:hideMark/>
          </w:tcPr>
          <w:p w14:paraId="3EA2BB3C" w14:textId="1354C99A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36845-44570 </w:t>
            </w:r>
          </w:p>
        </w:tc>
        <w:tc>
          <w:tcPr>
            <w:tcW w:w="3247" w:type="dxa"/>
            <w:noWrap/>
            <w:hideMark/>
          </w:tcPr>
          <w:p w14:paraId="03F5C4C4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PHAGE_Stx2_c_1717_NC_011357(4)</w:t>
            </w:r>
          </w:p>
        </w:tc>
      </w:tr>
      <w:tr w:rsidR="00AA1175" w:rsidRPr="00AA1175" w14:paraId="029818AC" w14:textId="77777777" w:rsidTr="00AA1175">
        <w:trPr>
          <w:trHeight w:val="300"/>
        </w:trPr>
        <w:tc>
          <w:tcPr>
            <w:tcW w:w="901" w:type="dxa"/>
            <w:noWrap/>
            <w:hideMark/>
          </w:tcPr>
          <w:p w14:paraId="0712068E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UMB6721</w:t>
            </w:r>
          </w:p>
        </w:tc>
        <w:tc>
          <w:tcPr>
            <w:tcW w:w="810" w:type="dxa"/>
            <w:noWrap/>
            <w:hideMark/>
          </w:tcPr>
          <w:p w14:paraId="59921C53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contig21</w:t>
            </w:r>
          </w:p>
        </w:tc>
        <w:tc>
          <w:tcPr>
            <w:tcW w:w="691" w:type="dxa"/>
            <w:noWrap/>
            <w:hideMark/>
          </w:tcPr>
          <w:p w14:paraId="55557278" w14:textId="77777777" w:rsidR="00AA1175" w:rsidRPr="00AA1175" w:rsidRDefault="00AA1175">
            <w:pPr>
              <w:rPr>
                <w:sz w:val="18"/>
                <w:szCs w:val="18"/>
              </w:rPr>
            </w:pPr>
            <w:r w:rsidRPr="00AA1175">
              <w:rPr>
                <w:sz w:val="18"/>
                <w:szCs w:val="18"/>
              </w:rPr>
              <w:t>None</w:t>
            </w:r>
          </w:p>
        </w:tc>
        <w:tc>
          <w:tcPr>
            <w:tcW w:w="596" w:type="dxa"/>
            <w:noWrap/>
            <w:hideMark/>
          </w:tcPr>
          <w:p w14:paraId="2D9F4672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784" w:type="dxa"/>
            <w:noWrap/>
            <w:hideMark/>
          </w:tcPr>
          <w:p w14:paraId="525E4008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1601" w:type="dxa"/>
            <w:noWrap/>
            <w:hideMark/>
          </w:tcPr>
          <w:p w14:paraId="04CB4ABA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  <w:tc>
          <w:tcPr>
            <w:tcW w:w="3247" w:type="dxa"/>
            <w:noWrap/>
            <w:hideMark/>
          </w:tcPr>
          <w:p w14:paraId="05FE708E" w14:textId="77777777" w:rsidR="00AA1175" w:rsidRPr="00AA1175" w:rsidRDefault="00AA1175">
            <w:pPr>
              <w:rPr>
                <w:sz w:val="18"/>
                <w:szCs w:val="18"/>
              </w:rPr>
            </w:pPr>
          </w:p>
        </w:tc>
      </w:tr>
    </w:tbl>
    <w:p w14:paraId="40EBB56E" w14:textId="6A223BFE" w:rsidR="00884A4B" w:rsidRDefault="008E075F" w:rsidP="00CA4388">
      <w:pPr>
        <w:spacing w:line="240" w:lineRule="auto"/>
      </w:pPr>
      <w:r w:rsidRPr="008E075F">
        <w:t>Note: Score of &gt;90 is predicted to be an intact phage</w:t>
      </w:r>
      <w:r w:rsidR="007225FE">
        <w:br/>
      </w:r>
    </w:p>
    <w:sectPr w:rsidR="00884A4B" w:rsidSect="00CA43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9F1"/>
    <w:rsid w:val="000318DB"/>
    <w:rsid w:val="00031E0F"/>
    <w:rsid w:val="000328DC"/>
    <w:rsid w:val="0003354F"/>
    <w:rsid w:val="000A710D"/>
    <w:rsid w:val="000C1717"/>
    <w:rsid w:val="000D4A5D"/>
    <w:rsid w:val="000E6FF2"/>
    <w:rsid w:val="000F071D"/>
    <w:rsid w:val="000F3107"/>
    <w:rsid w:val="000F55E2"/>
    <w:rsid w:val="000F6054"/>
    <w:rsid w:val="001202B4"/>
    <w:rsid w:val="00181FE8"/>
    <w:rsid w:val="001868AD"/>
    <w:rsid w:val="001A104D"/>
    <w:rsid w:val="001E5710"/>
    <w:rsid w:val="001E5787"/>
    <w:rsid w:val="001F2572"/>
    <w:rsid w:val="00205D85"/>
    <w:rsid w:val="00295315"/>
    <w:rsid w:val="002A2E9C"/>
    <w:rsid w:val="002B5EA2"/>
    <w:rsid w:val="002B7C20"/>
    <w:rsid w:val="002C39C3"/>
    <w:rsid w:val="002C3F5F"/>
    <w:rsid w:val="002D2A9A"/>
    <w:rsid w:val="003059D1"/>
    <w:rsid w:val="00352D4D"/>
    <w:rsid w:val="00385625"/>
    <w:rsid w:val="00391CCE"/>
    <w:rsid w:val="00395C81"/>
    <w:rsid w:val="003A19D6"/>
    <w:rsid w:val="003E5BEA"/>
    <w:rsid w:val="0041418D"/>
    <w:rsid w:val="004152E8"/>
    <w:rsid w:val="00437881"/>
    <w:rsid w:val="00437C70"/>
    <w:rsid w:val="00452DA7"/>
    <w:rsid w:val="00453618"/>
    <w:rsid w:val="00463946"/>
    <w:rsid w:val="004809E7"/>
    <w:rsid w:val="0049171E"/>
    <w:rsid w:val="004A0360"/>
    <w:rsid w:val="004C4DC0"/>
    <w:rsid w:val="004C7881"/>
    <w:rsid w:val="004D5F5D"/>
    <w:rsid w:val="004F5216"/>
    <w:rsid w:val="0051238A"/>
    <w:rsid w:val="00535ED7"/>
    <w:rsid w:val="00542610"/>
    <w:rsid w:val="00543C7E"/>
    <w:rsid w:val="005A690E"/>
    <w:rsid w:val="005B3EA3"/>
    <w:rsid w:val="00604851"/>
    <w:rsid w:val="00613A17"/>
    <w:rsid w:val="006446BF"/>
    <w:rsid w:val="0065730D"/>
    <w:rsid w:val="006659D7"/>
    <w:rsid w:val="00672B8B"/>
    <w:rsid w:val="0068673E"/>
    <w:rsid w:val="00686F15"/>
    <w:rsid w:val="006953CA"/>
    <w:rsid w:val="00695970"/>
    <w:rsid w:val="00697310"/>
    <w:rsid w:val="006B6707"/>
    <w:rsid w:val="00713972"/>
    <w:rsid w:val="007225FE"/>
    <w:rsid w:val="00765109"/>
    <w:rsid w:val="0077677B"/>
    <w:rsid w:val="007A49C7"/>
    <w:rsid w:val="007E1B2B"/>
    <w:rsid w:val="007F27E2"/>
    <w:rsid w:val="00820ED4"/>
    <w:rsid w:val="00861DC7"/>
    <w:rsid w:val="00877D8C"/>
    <w:rsid w:val="008A2DFA"/>
    <w:rsid w:val="008C7A0D"/>
    <w:rsid w:val="008E075F"/>
    <w:rsid w:val="00904EC8"/>
    <w:rsid w:val="00941CC5"/>
    <w:rsid w:val="00951362"/>
    <w:rsid w:val="009525FF"/>
    <w:rsid w:val="009578D8"/>
    <w:rsid w:val="00963B6D"/>
    <w:rsid w:val="00973440"/>
    <w:rsid w:val="0097433E"/>
    <w:rsid w:val="00990E79"/>
    <w:rsid w:val="00995220"/>
    <w:rsid w:val="00995991"/>
    <w:rsid w:val="009960CF"/>
    <w:rsid w:val="009A73DE"/>
    <w:rsid w:val="009B59F1"/>
    <w:rsid w:val="009B7069"/>
    <w:rsid w:val="00A03F95"/>
    <w:rsid w:val="00A22A06"/>
    <w:rsid w:val="00A635E3"/>
    <w:rsid w:val="00AA1175"/>
    <w:rsid w:val="00AB0EF3"/>
    <w:rsid w:val="00AB107B"/>
    <w:rsid w:val="00AB2AA7"/>
    <w:rsid w:val="00AC18A0"/>
    <w:rsid w:val="00AE34A4"/>
    <w:rsid w:val="00B27973"/>
    <w:rsid w:val="00B31684"/>
    <w:rsid w:val="00B5709F"/>
    <w:rsid w:val="00B729F7"/>
    <w:rsid w:val="00B8145F"/>
    <w:rsid w:val="00BA5041"/>
    <w:rsid w:val="00BE53AD"/>
    <w:rsid w:val="00BF45AF"/>
    <w:rsid w:val="00C0753A"/>
    <w:rsid w:val="00CA4388"/>
    <w:rsid w:val="00CB5872"/>
    <w:rsid w:val="00D00149"/>
    <w:rsid w:val="00D11318"/>
    <w:rsid w:val="00D22728"/>
    <w:rsid w:val="00D27F6F"/>
    <w:rsid w:val="00D31761"/>
    <w:rsid w:val="00D87D27"/>
    <w:rsid w:val="00DC798C"/>
    <w:rsid w:val="00E27D86"/>
    <w:rsid w:val="00E349E3"/>
    <w:rsid w:val="00E45EB7"/>
    <w:rsid w:val="00E77A54"/>
    <w:rsid w:val="00EA4075"/>
    <w:rsid w:val="00EA42AC"/>
    <w:rsid w:val="00EA47D3"/>
    <w:rsid w:val="00ED2F8C"/>
    <w:rsid w:val="00F42D43"/>
    <w:rsid w:val="00F62B03"/>
    <w:rsid w:val="00F67D1F"/>
    <w:rsid w:val="00F94CE0"/>
    <w:rsid w:val="00FB50E8"/>
    <w:rsid w:val="00FC15C7"/>
    <w:rsid w:val="00FD1276"/>
    <w:rsid w:val="00FD2610"/>
    <w:rsid w:val="00FD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89517"/>
  <w15:chartTrackingRefBased/>
  <w15:docId w15:val="{6FB0D4C8-3B8D-4132-AF4F-EFACABE9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E45EB7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1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8A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A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35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Montelongo</dc:creator>
  <cp:keywords/>
  <dc:description/>
  <cp:lastModifiedBy>Wolfe, Alan</cp:lastModifiedBy>
  <cp:revision>2</cp:revision>
  <dcterms:created xsi:type="dcterms:W3CDTF">2023-06-19T12:46:00Z</dcterms:created>
  <dcterms:modified xsi:type="dcterms:W3CDTF">2023-06-19T12:46:00Z</dcterms:modified>
</cp:coreProperties>
</file>